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272FE" w14:textId="056C0F31" w:rsidR="006D2AD7" w:rsidRDefault="006D2AD7" w:rsidP="006D2AD7">
      <w:pPr>
        <w:rPr>
          <w:rFonts w:ascii="Times New Roman" w:hAnsi="Times New Roman" w:cs="Times New Roman"/>
          <w:sz w:val="24"/>
          <w:szCs w:val="24"/>
        </w:rPr>
      </w:pPr>
      <w:r w:rsidRPr="0049725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9725D">
        <w:rPr>
          <w:rFonts w:ascii="Times New Roman" w:hAnsi="Times New Roman" w:cs="Times New Roman"/>
          <w:sz w:val="24"/>
          <w:szCs w:val="24"/>
        </w:rPr>
        <w:t>: Main and interaction effects for the mixed-model repeated-measures ANOVA</w:t>
      </w:r>
      <w:r>
        <w:rPr>
          <w:rFonts w:ascii="Times New Roman" w:hAnsi="Times New Roman" w:cs="Times New Roman"/>
          <w:sz w:val="24"/>
          <w:szCs w:val="24"/>
        </w:rPr>
        <w:t xml:space="preserve"> for femoral and joint angulations</w:t>
      </w:r>
      <w:r w:rsidRPr="0049725D">
        <w:rPr>
          <w:rFonts w:ascii="Times New Roman" w:hAnsi="Times New Roman" w:cs="Times New Roman"/>
          <w:sz w:val="24"/>
          <w:szCs w:val="24"/>
        </w:rPr>
        <w:t>. Both partial eta-squared and generalized eta-squared effect sizes are provided, with the former relevant for power calculations using e.g. G*Power and the latter appropriate for meta-analysis or interpretation against published effect size criteri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33"/>
        <w:gridCol w:w="3235"/>
        <w:gridCol w:w="400"/>
        <w:gridCol w:w="711"/>
        <w:gridCol w:w="836"/>
        <w:gridCol w:w="711"/>
        <w:gridCol w:w="711"/>
      </w:tblGrid>
      <w:tr w:rsidR="006D2AD7" w:rsidRPr="00467B3B" w14:paraId="1A402DE7" w14:textId="77777777" w:rsidTr="006D2AD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22358C" w14:textId="77777777" w:rsidR="006D2AD7" w:rsidRPr="00467B3B" w:rsidRDefault="006D2AD7" w:rsidP="00D64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67B3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pendent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CE2F9" w14:textId="77777777" w:rsidR="006D2AD7" w:rsidRPr="00467B3B" w:rsidRDefault="006D2AD7" w:rsidP="00D64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67B3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C3D40" w14:textId="77777777" w:rsidR="006D2AD7" w:rsidRPr="00467B3B" w:rsidRDefault="006D2AD7" w:rsidP="00D6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7B3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6B570" w14:textId="77777777" w:rsidR="006D2AD7" w:rsidRPr="00467B3B" w:rsidRDefault="006D2AD7" w:rsidP="00D6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67B3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B66D2" w14:textId="77777777" w:rsidR="006D2AD7" w:rsidRPr="00467B3B" w:rsidRDefault="006D2AD7" w:rsidP="00D6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67B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47E06" w14:textId="77777777" w:rsidR="006D2AD7" w:rsidRPr="00467B3B" w:rsidRDefault="00FB37EE" w:rsidP="00D6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39035" w14:textId="77777777" w:rsidR="006D2AD7" w:rsidRPr="00467B3B" w:rsidRDefault="00FB37EE" w:rsidP="00D6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</w:tr>
      <w:tr w:rsidR="006D2AD7" w:rsidRPr="00467B3B" w14:paraId="3DA55DC6" w14:textId="77777777" w:rsidTr="006D2AD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B8EE" w14:textId="08D00294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m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5D47" w14:textId="239F0ADD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VerticalLoa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25F7" w14:textId="22859573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3EEA" w14:textId="4F38D269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43BE" w14:textId="2540F07A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945C" w14:textId="09F8BDEC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5A13" w14:textId="191A38F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6D2AD7" w:rsidRPr="00467B3B" w14:paraId="74F6951F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4ABA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7439" w14:textId="368CB24E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VerticalLoad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8073" w14:textId="193EB551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C27F" w14:textId="4C324673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72C1" w14:textId="1A81B19A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302E" w14:textId="692696DD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14EC" w14:textId="47EE49A3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6D2AD7" w:rsidRPr="00467B3B" w14:paraId="27433CF6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BBFA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2716" w14:textId="5B9ED816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Limb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327C" w14:textId="34EB2CB4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A16E" w14:textId="61A4E03E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BF64" w14:textId="41C45944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55A4" w14:textId="5B62C59E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473A" w14:textId="0DF4C4B6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6D2AD7" w:rsidRPr="00467B3B" w14:paraId="540A795B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6861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483A" w14:textId="4C83FD45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LimbSide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9DA2" w14:textId="2EB064BB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0B0C" w14:textId="056DA744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91DF" w14:textId="2757F821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C890" w14:textId="6E884061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11F" w14:textId="2B443F13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6D2AD7" w:rsidRPr="00467B3B" w14:paraId="5A026B96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8515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51E" w14:textId="1E00071D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VerticalLoad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</w:t>
            </w: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Limb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AC79" w14:textId="489DED11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5901" w14:textId="270F6D26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33EF" w14:textId="0FBB466A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36FC" w14:textId="0AA6DDFF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2F40" w14:textId="7D75A5D3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6D2AD7" w:rsidRPr="00467B3B" w14:paraId="3804A606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4252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FBB1" w14:textId="0E5A7517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VerticalLoad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</w:t>
            </w: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LimbSide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55BF" w14:textId="2C6AFC83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4CD0" w14:textId="25499A64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B75B" w14:textId="13D58BD4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833" w14:textId="06C76743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83B6" w14:textId="379E857E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</w:tr>
      <w:tr w:rsidR="006D2AD7" w:rsidRPr="00467B3B" w14:paraId="6AD6FE66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03E8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98F3" w14:textId="1B245873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688F" w14:textId="373B88E2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1E53" w14:textId="33343554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4310A" w14:textId="47564FD6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A3323" w14:textId="6DAD19AB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88BC6" w14:textId="3EA757DE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D2AD7" w:rsidRPr="00467B3B" w14:paraId="7650BFEF" w14:textId="77777777" w:rsidTr="006D2AD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763B" w14:textId="6CA6ED56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if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93EB" w14:textId="7A994F11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VerticalLoa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A15" w14:textId="225D90DA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5E0F" w14:textId="3627E4FA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249D" w14:textId="054A233B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7998" w14:textId="2496D8CD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6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9EE7" w14:textId="2EF6CDF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</w:tr>
      <w:tr w:rsidR="006D2AD7" w:rsidRPr="00467B3B" w14:paraId="4806A7E5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20A0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43B6" w14:textId="66F52156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VerticalLoad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6FB1" w14:textId="36793036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9339" w14:textId="1BF10D59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4D8" w14:textId="6F905A4B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92B7" w14:textId="5AC8F749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64ED" w14:textId="6A50070C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</w:tr>
      <w:tr w:rsidR="006D2AD7" w:rsidRPr="00467B3B" w14:paraId="0C35C354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E730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04F7" w14:textId="67A2EE4E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Limb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3A1E" w14:textId="526A2C8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6830" w14:textId="4B87B9D3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EABA" w14:textId="1C818958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D3FC" w14:textId="086C93EE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5278" w14:textId="1ECF6069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6D2AD7" w:rsidRPr="00467B3B" w14:paraId="6B72DB9C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1934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8F64" w14:textId="19B080E6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LimbSide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F5AD" w14:textId="782B069B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BB8D" w14:textId="6EAE0040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D190" w14:textId="250E2059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43C7" w14:textId="376ED335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E130" w14:textId="4B57423A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6D2AD7" w:rsidRPr="00467B3B" w14:paraId="2066589E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D31A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67C8" w14:textId="7881B05F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VerticalLoad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</w:t>
            </w: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Limb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4D9C" w14:textId="28991E2E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0700" w14:textId="2D1164B3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8715" w14:textId="2CC9EDCD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02AC" w14:textId="038748F4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7CB8" w14:textId="2982ABAB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6D2AD7" w:rsidRPr="00467B3B" w14:paraId="2ED72103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A9A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7814" w14:textId="4E97D97A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VerticalLoad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</w:t>
            </w: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LimbSide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383C" w14:textId="4B303953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2CA4" w14:textId="60A84B3C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710" w14:textId="494F3393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BF3A" w14:textId="112D8239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F9AD" w14:textId="6FDC6F2B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6D2AD7" w:rsidRPr="00467B3B" w14:paraId="46A6AD81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A4EA8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82FFE" w14:textId="3553B80F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D626" w14:textId="1FFD96AA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5675" w14:textId="65498E23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29A7F" w14:textId="679EC676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DEBBB" w14:textId="4F34E229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92680" w14:textId="1E619C1B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6D2AD7" w:rsidRPr="00467B3B" w14:paraId="3F940B16" w14:textId="77777777" w:rsidTr="006D2AD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FFC4" w14:textId="16C41799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A3C5" w14:textId="3E3C3FD3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VerticalLoa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A4CB" w14:textId="6E7A3056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CC9F" w14:textId="0E4C518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4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D789" w14:textId="59ED3172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92A3" w14:textId="2E03F959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5865" w14:textId="2A1843C9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</w:tr>
      <w:tr w:rsidR="006D2AD7" w:rsidRPr="00467B3B" w14:paraId="4F32E8FE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1027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74BF" w14:textId="493834FB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VerticalLoad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8F49" w14:textId="4094D23C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E3CB" w14:textId="6EAB20DF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E1C0" w14:textId="7826A1DD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5818" w14:textId="7BCA0BA4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664A" w14:textId="753B97CA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  <w:tr w:rsidR="006D2AD7" w:rsidRPr="00467B3B" w14:paraId="6884004E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3661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2CD5" w14:textId="1586D879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Limb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E27D" w14:textId="24BF5314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9998" w14:textId="4C019D1C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414C" w14:textId="7848305D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DBB9" w14:textId="7E684C1A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1D41" w14:textId="683D987E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6D2AD7" w:rsidRPr="00467B3B" w14:paraId="252BF61C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AB4B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38DC" w14:textId="682F321C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LimbSide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16E1" w14:textId="6D044B7B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901A" w14:textId="56B1C5F9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188" w14:textId="3A023F3D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7150" w14:textId="69DF5BDC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DAE9" w14:textId="38D1C2EC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6D2AD7" w:rsidRPr="00467B3B" w14:paraId="21F4EB7F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655E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8EC8" w14:textId="595A95FB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VerticalLoad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</w:t>
            </w: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Limb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5B02" w14:textId="2E550288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3917" w14:textId="05B33F9C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E745" w14:textId="220F025C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1994" w14:textId="33AF5943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48F7" w14:textId="4517D3FE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  <w:tr w:rsidR="006D2AD7" w:rsidRPr="00467B3B" w14:paraId="0550139B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30B7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C48D" w14:textId="4D29E9D4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VerticalLoad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</w:t>
            </w:r>
            <w:proofErr w:type="spellStart"/>
            <w:r w:rsidRPr="008F17F0">
              <w:rPr>
                <w:rFonts w:ascii="Times New Roman" w:hAnsi="Times New Roman" w:cs="Times New Roman"/>
                <w:color w:val="000000"/>
              </w:rPr>
              <w:t>LimbSide</w:t>
            </w:r>
            <w:proofErr w:type="spellEnd"/>
            <w:r w:rsidRPr="008F17F0">
              <w:rPr>
                <w:rFonts w:ascii="Times New Roman" w:hAnsi="Times New Roman" w:cs="Times New Roman"/>
                <w:color w:val="000000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60E3" w14:textId="7A649BF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D47C" w14:textId="6C5FF666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61BB" w14:textId="1D55384A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FDC0" w14:textId="3862EDE9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9F24" w14:textId="30FDB4D6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6D2AD7" w:rsidRPr="00467B3B" w14:paraId="12FDC674" w14:textId="77777777" w:rsidTr="006D2AD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C785" w14:textId="77777777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F2B95" w14:textId="356184D4" w:rsidR="006D2AD7" w:rsidRPr="00467B3B" w:rsidRDefault="006D2AD7" w:rsidP="006D2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7CD1F" w14:textId="7DBC0EA6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D781" w14:textId="191C9F98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C6760" w14:textId="392197E0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69CEC" w14:textId="2D305A5D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EFBC6" w14:textId="402D05A9" w:rsidR="006D2AD7" w:rsidRPr="00467B3B" w:rsidRDefault="006D2AD7" w:rsidP="006D2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F17F0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</w:tbl>
    <w:p w14:paraId="2CB31CB8" w14:textId="204C519F" w:rsidR="006D2AD7" w:rsidRPr="0049725D" w:rsidRDefault="006D2AD7" w:rsidP="006D2AD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725D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49725D">
        <w:rPr>
          <w:rFonts w:ascii="Times New Roman" w:hAnsi="Times New Roman" w:cs="Times New Roman"/>
          <w:sz w:val="24"/>
          <w:szCs w:val="24"/>
        </w:rPr>
        <w:t xml:space="preserve"> – degrees of freedom; F – F-statistic; </w:t>
      </w:r>
      <w:r w:rsidRPr="0049725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9725D">
        <w:rPr>
          <w:rFonts w:ascii="Times New Roman" w:hAnsi="Times New Roman" w:cs="Times New Roman"/>
          <w:sz w:val="24"/>
          <w:szCs w:val="24"/>
        </w:rPr>
        <w:t xml:space="preserve"> – significance level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49725D">
        <w:rPr>
          <w:rFonts w:ascii="Times New Roman" w:eastAsiaTheme="minorEastAsia" w:hAnsi="Times New Roman" w:cs="Times New Roman"/>
          <w:sz w:val="24"/>
          <w:szCs w:val="24"/>
        </w:rPr>
        <w:t xml:space="preserve"> – partial eta-squared effect siz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49725D">
        <w:rPr>
          <w:rFonts w:ascii="Times New Roman" w:eastAsiaTheme="minorEastAsia" w:hAnsi="Times New Roman" w:cs="Times New Roman"/>
          <w:sz w:val="24"/>
          <w:szCs w:val="24"/>
        </w:rPr>
        <w:t xml:space="preserve"> – generalized eta-squared effect size</w:t>
      </w:r>
      <w:r w:rsidRPr="0049725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.</w:t>
      </w:r>
    </w:p>
    <w:p w14:paraId="039E0721" w14:textId="77777777" w:rsidR="00630CD1" w:rsidRDefault="00630CD1" w:rsidP="00630CD1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</w:p>
    <w:p w14:paraId="6931B490" w14:textId="77777777" w:rsidR="00FB37EE" w:rsidRDefault="00FB37EE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br w:type="page"/>
      </w:r>
    </w:p>
    <w:p w14:paraId="31AEA608" w14:textId="585FAB0B" w:rsidR="00630CD1" w:rsidRDefault="00630CD1" w:rsidP="00630CD1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lastRenderedPageBreak/>
        <w:t xml:space="preserve">Pairwise comparisons between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axial loads of 10%, 20%, 30% and 40%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for the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caudal stifle joint angl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. Mean differences are based on estimated marginal means and are presented along with 95% confidence intervals (CI) for the difference and associated Bonferroni-corrected </w:t>
      </w:r>
      <w:r w:rsidRPr="00587C1A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GB"/>
          <w14:ligatures w14:val="none"/>
        </w:rPr>
        <w:t>P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valu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0"/>
        <w:gridCol w:w="2751"/>
        <w:gridCol w:w="772"/>
      </w:tblGrid>
      <w:tr w:rsidR="00630CD1" w:rsidRPr="00630CD1" w14:paraId="3138200B" w14:textId="77777777" w:rsidTr="00630CD1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A7797" w14:textId="7933F71C" w:rsidR="00630CD1" w:rsidRPr="00630CD1" w:rsidRDefault="00630CD1" w:rsidP="0063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9AC308" w14:textId="4B3C6CA9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Mean differenc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38E864" w14:textId="648717B3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30CD1" w:rsidRPr="00630CD1" w14:paraId="6BDD4507" w14:textId="77777777" w:rsidTr="00630CD1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32060F" w14:textId="330B54B4" w:rsidR="00630CD1" w:rsidRPr="00630CD1" w:rsidRDefault="00630CD1" w:rsidP="0063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10% vs. 2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1F52E8" w14:textId="7E5DE8E3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2.59 (0.32; 4.8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BC3F82" w14:textId="199F7041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630CD1" w:rsidRPr="00630CD1" w14:paraId="3D15E04E" w14:textId="77777777" w:rsidTr="00630CD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2ADFF7A" w14:textId="2B0A3EF6" w:rsidR="00630CD1" w:rsidRPr="00630CD1" w:rsidRDefault="00630CD1" w:rsidP="0063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10% vs. 3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2EAE63" w14:textId="75EBDC4A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3.15 (0.56; 5.7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E4AEE3" w14:textId="3CDAAE43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30CD1" w:rsidRPr="00630CD1" w14:paraId="28AF66BB" w14:textId="77777777" w:rsidTr="00630CD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B4ADFC4" w14:textId="6D3715D2" w:rsidR="00630CD1" w:rsidRPr="00630CD1" w:rsidRDefault="00630CD1" w:rsidP="0063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10% vs. 4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71AFF" w14:textId="28D51429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3.27 (0.93; 5.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39CB3" w14:textId="0CE84294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30CD1" w:rsidRPr="00630CD1" w14:paraId="093E90F3" w14:textId="77777777" w:rsidTr="00630CD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C04D665" w14:textId="7C12B8A4" w:rsidR="00630CD1" w:rsidRPr="00630CD1" w:rsidRDefault="00630CD1" w:rsidP="0063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20% vs. 3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1BEF4" w14:textId="2C5C1FCD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0.56 (-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; 3.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275D99" w14:textId="60BD481B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630CD1" w:rsidRPr="00630CD1" w14:paraId="6A698E73" w14:textId="77777777" w:rsidTr="00630CD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04B7000" w14:textId="779F330F" w:rsidR="00630CD1" w:rsidRPr="00630CD1" w:rsidRDefault="00630CD1" w:rsidP="0063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20% vs. 4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1492E8" w14:textId="653CBEAE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0.68 (-1.54; 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49F22" w14:textId="5D3A68E8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630CD1" w:rsidRPr="00630CD1" w14:paraId="7C5500ED" w14:textId="77777777" w:rsidTr="00630CD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E8ACD55" w14:textId="6B1327FE" w:rsidR="00630CD1" w:rsidRPr="00630CD1" w:rsidRDefault="00630CD1" w:rsidP="0063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30% vs. 4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423DF" w14:textId="5D0669EA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0.12 (-3.23; 3.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1114B9" w14:textId="78023315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</w:tbl>
    <w:p w14:paraId="50E8F702" w14:textId="77777777" w:rsidR="00630CD1" w:rsidRDefault="00630CD1"/>
    <w:p w14:paraId="7BC7160C" w14:textId="77777777" w:rsidR="00630CD1" w:rsidRDefault="00630CD1"/>
    <w:p w14:paraId="2EBD3095" w14:textId="5708ED82" w:rsidR="00630CD1" w:rsidRDefault="00630CD1" w:rsidP="00630CD1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Pairwise comparisons between axial loads of 10%, 20%, 30% and 40% for the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crania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hock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joint angle. Mean differences are based on estimated marginal means and are presented along with 95% confidence intervals (CI) for the difference and associated Bonferroni-corrected </w:t>
      </w:r>
      <w:r w:rsidRPr="00587C1A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GB"/>
          <w14:ligatures w14:val="none"/>
        </w:rPr>
        <w:t>P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valu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0"/>
        <w:gridCol w:w="2751"/>
        <w:gridCol w:w="772"/>
      </w:tblGrid>
      <w:tr w:rsidR="00630CD1" w:rsidRPr="00630CD1" w14:paraId="636875DE" w14:textId="77777777" w:rsidTr="003666FC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FD93C7" w14:textId="77777777" w:rsidR="00630CD1" w:rsidRPr="00630CD1" w:rsidRDefault="00630CD1" w:rsidP="00366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1B165A" w14:textId="77777777" w:rsidR="00630CD1" w:rsidRPr="00630CD1" w:rsidRDefault="00630CD1" w:rsidP="0036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Mean differenc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356B76" w14:textId="77777777" w:rsidR="00630CD1" w:rsidRPr="00630CD1" w:rsidRDefault="00630CD1" w:rsidP="00366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30CD1" w:rsidRPr="00630CD1" w14:paraId="7829CD34" w14:textId="77777777" w:rsidTr="003666FC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7EA3FC" w14:textId="77777777" w:rsidR="00630CD1" w:rsidRPr="00630CD1" w:rsidRDefault="00630CD1" w:rsidP="0063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10% vs. 2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65C852" w14:textId="0C803860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4.12 (-0.48; 8.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C2E075" w14:textId="37C9DE07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630CD1" w:rsidRPr="00630CD1" w14:paraId="6E00A6CE" w14:textId="77777777" w:rsidTr="003666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6B248E3" w14:textId="77777777" w:rsidR="00630CD1" w:rsidRPr="00630CD1" w:rsidRDefault="00630CD1" w:rsidP="0063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10% vs. 3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31631" w14:textId="7AE7C5BE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4.61 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; 7.9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714AA" w14:textId="23DD47F5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30CD1" w:rsidRPr="00630CD1" w14:paraId="79D873CF" w14:textId="77777777" w:rsidTr="003666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A0C2027" w14:textId="77777777" w:rsidR="00630CD1" w:rsidRPr="00630CD1" w:rsidRDefault="00630CD1" w:rsidP="0063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10% vs. 4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40A0" w14:textId="53E4BF9A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5.54 (2.64; 8.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E0668" w14:textId="0CBE03CC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30CD1" w:rsidRPr="00630CD1" w14:paraId="3A65667A" w14:textId="77777777" w:rsidTr="003666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FDFB698" w14:textId="77777777" w:rsidR="00630CD1" w:rsidRPr="00630CD1" w:rsidRDefault="00630CD1" w:rsidP="0063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20% vs. 3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6CE2B9" w14:textId="6FC252A8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0.49 (-3.16; 4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2B6A4" w14:textId="2F4F042E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630CD1" w:rsidRPr="00630CD1" w14:paraId="0F746D24" w14:textId="77777777" w:rsidTr="003666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F19394D" w14:textId="77777777" w:rsidR="00630CD1" w:rsidRPr="00630CD1" w:rsidRDefault="00630CD1" w:rsidP="0063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20% vs. 4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B816C9" w14:textId="2240077F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1.43 (-2.15;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4F18B9" w14:textId="17514ADA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630CD1" w:rsidRPr="00630CD1" w14:paraId="57D63BE3" w14:textId="77777777" w:rsidTr="003666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08BC231" w14:textId="77777777" w:rsidR="00630CD1" w:rsidRPr="00630CD1" w:rsidRDefault="00630CD1" w:rsidP="0063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30% vs. 4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5898D" w14:textId="305CFBF1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0CD1">
              <w:rPr>
                <w:rFonts w:ascii="Times New Roman" w:hAnsi="Times New Roman" w:cs="Times New Roman"/>
                <w:sz w:val="24"/>
                <w:szCs w:val="24"/>
              </w:rPr>
              <w:t>0.94 (-2.07; 3.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9A9F18" w14:textId="78FC1CBF" w:rsidR="00630CD1" w:rsidRPr="00630CD1" w:rsidRDefault="00630CD1" w:rsidP="00630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</w:tbl>
    <w:p w14:paraId="50C465A8" w14:textId="77777777" w:rsidR="00630CD1" w:rsidRDefault="00630CD1" w:rsidP="00630CD1"/>
    <w:p w14:paraId="3436A0A2" w14:textId="77777777" w:rsidR="00630CD1" w:rsidRDefault="00630CD1"/>
    <w:sectPr w:rsidR="00630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B66"/>
    <w:rsid w:val="000E0DA2"/>
    <w:rsid w:val="00177DBA"/>
    <w:rsid w:val="001B184A"/>
    <w:rsid w:val="00297DDD"/>
    <w:rsid w:val="002B40A4"/>
    <w:rsid w:val="00403093"/>
    <w:rsid w:val="004206D7"/>
    <w:rsid w:val="00630CD1"/>
    <w:rsid w:val="006D2AD7"/>
    <w:rsid w:val="00720726"/>
    <w:rsid w:val="00761933"/>
    <w:rsid w:val="008A2B66"/>
    <w:rsid w:val="008F17F0"/>
    <w:rsid w:val="009C41B7"/>
    <w:rsid w:val="00D0797A"/>
    <w:rsid w:val="00E6221C"/>
    <w:rsid w:val="00FB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BCDE"/>
  <w15:chartTrackingRefBased/>
  <w15:docId w15:val="{9928C468-7B76-48A0-8281-EA6B7AB2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AD7"/>
  </w:style>
  <w:style w:type="paragraph" w:styleId="Heading1">
    <w:name w:val="heading 1"/>
    <w:basedOn w:val="Normal"/>
    <w:next w:val="Normal"/>
    <w:link w:val="Heading1Char"/>
    <w:uiPriority w:val="9"/>
    <w:qFormat/>
    <w:rsid w:val="008A2B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B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B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B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B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B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B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B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B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B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B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B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B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B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B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B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B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B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B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B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B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B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B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B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B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B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B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B6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79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24</Words>
  <Characters>2191</Characters>
  <Application>Microsoft Office Word</Application>
  <DocSecurity>0</DocSecurity>
  <Lines>313</Lines>
  <Paragraphs>290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dward Miles</dc:creator>
  <cp:keywords/>
  <dc:description/>
  <cp:lastModifiedBy>James Edward Miles</cp:lastModifiedBy>
  <cp:revision>5</cp:revision>
  <dcterms:created xsi:type="dcterms:W3CDTF">2025-01-01T11:51:00Z</dcterms:created>
  <dcterms:modified xsi:type="dcterms:W3CDTF">2025-01-08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